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12109E" w14:textId="28DCBD81" w:rsidR="00287ECB" w:rsidRDefault="00414DEC" w:rsidP="00F76619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Additional file </w:t>
      </w:r>
      <w:r>
        <w:rPr>
          <w:rFonts w:ascii="Arial" w:hAnsi="Arial" w:cs="Arial"/>
          <w:color w:val="000000" w:themeColor="text1"/>
          <w:sz w:val="22"/>
          <w:szCs w:val="22"/>
        </w:rPr>
        <w:t>3</w:t>
      </w:r>
      <w:bookmarkStart w:id="0" w:name="_GoBack"/>
      <w:bookmarkEnd w:id="0"/>
      <w:r>
        <w:rPr>
          <w:rFonts w:ascii="Arial" w:hAnsi="Arial" w:cs="Arial"/>
          <w:color w:val="000000" w:themeColor="text1"/>
          <w:sz w:val="22"/>
          <w:szCs w:val="22"/>
        </w:rPr>
        <w:t>: Table S</w:t>
      </w:r>
      <w:r w:rsidR="005E2505">
        <w:rPr>
          <w:rFonts w:ascii="Arial" w:hAnsi="Arial" w:cs="Arial"/>
          <w:sz w:val="22"/>
          <w:szCs w:val="22"/>
        </w:rPr>
        <w:t>3: Descriptive characteristics of participants recruited in 1993/94 and 2004/05.</w:t>
      </w:r>
    </w:p>
    <w:tbl>
      <w:tblPr>
        <w:tblStyle w:val="TableGrid"/>
        <w:tblW w:w="82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7"/>
        <w:gridCol w:w="236"/>
        <w:gridCol w:w="1581"/>
        <w:gridCol w:w="1632"/>
        <w:gridCol w:w="249"/>
        <w:gridCol w:w="1205"/>
      </w:tblGrid>
      <w:tr w:rsidR="005E2505" w:rsidRPr="007911EE" w14:paraId="6675FF5D" w14:textId="77777777" w:rsidTr="00176995">
        <w:trPr>
          <w:trHeight w:val="107"/>
        </w:trPr>
        <w:tc>
          <w:tcPr>
            <w:tcW w:w="3307" w:type="dxa"/>
          </w:tcPr>
          <w:p w14:paraId="5814434E" w14:textId="77777777" w:rsidR="005E2505" w:rsidRPr="007911EE" w:rsidRDefault="005E2505" w:rsidP="00F76619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</w:tcPr>
          <w:p w14:paraId="1C66F33C" w14:textId="77777777" w:rsidR="005E2505" w:rsidRDefault="005E2505" w:rsidP="00F7661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213" w:type="dxa"/>
            <w:gridSpan w:val="2"/>
          </w:tcPr>
          <w:p w14:paraId="348E0DDA" w14:textId="77777777" w:rsidR="005E2505" w:rsidRDefault="005E2505" w:rsidP="00F7661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ohort</w:t>
            </w:r>
          </w:p>
        </w:tc>
        <w:tc>
          <w:tcPr>
            <w:tcW w:w="249" w:type="dxa"/>
          </w:tcPr>
          <w:p w14:paraId="48B641DB" w14:textId="77777777" w:rsidR="005E2505" w:rsidRDefault="005E2505" w:rsidP="00F7661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05" w:type="dxa"/>
          </w:tcPr>
          <w:p w14:paraId="13094A59" w14:textId="77777777" w:rsidR="005E2505" w:rsidRDefault="005E2505" w:rsidP="00F7661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E2505" w:rsidRPr="007911EE" w14:paraId="3ADCB377" w14:textId="77777777" w:rsidTr="00176995">
        <w:trPr>
          <w:trHeight w:val="205"/>
        </w:trPr>
        <w:tc>
          <w:tcPr>
            <w:tcW w:w="3307" w:type="dxa"/>
            <w:tcBorders>
              <w:bottom w:val="single" w:sz="4" w:space="0" w:color="auto"/>
            </w:tcBorders>
          </w:tcPr>
          <w:p w14:paraId="1DC4F170" w14:textId="77777777" w:rsidR="00094E60" w:rsidRDefault="00094E60" w:rsidP="00F76619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  <w:p w14:paraId="57D2741E" w14:textId="77777777" w:rsidR="005E2505" w:rsidRPr="007911EE" w:rsidRDefault="005E2505" w:rsidP="00F76619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7911EE">
              <w:rPr>
                <w:rFonts w:ascii="Arial" w:hAnsi="Arial" w:cs="Arial"/>
                <w:color w:val="000000" w:themeColor="text1"/>
              </w:rPr>
              <w:t>Characteristic</w:t>
            </w:r>
          </w:p>
        </w:tc>
        <w:tc>
          <w:tcPr>
            <w:tcW w:w="18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BD7ADD" w14:textId="77777777" w:rsidR="005E2505" w:rsidRDefault="005E2505" w:rsidP="00F7661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1993/94 </w:t>
            </w:r>
          </w:p>
          <w:p w14:paraId="631F5390" w14:textId="77777777" w:rsidR="005E2505" w:rsidRPr="007911EE" w:rsidRDefault="005E2505" w:rsidP="00F7661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=830</w:t>
            </w:r>
          </w:p>
        </w:tc>
        <w:tc>
          <w:tcPr>
            <w:tcW w:w="18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D5AF00" w14:textId="77777777" w:rsidR="005E2505" w:rsidRDefault="005E2505" w:rsidP="00F7661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2004/05 </w:t>
            </w:r>
          </w:p>
          <w:p w14:paraId="77A77E38" w14:textId="77777777" w:rsidR="005E2505" w:rsidRPr="007911EE" w:rsidRDefault="005E2505" w:rsidP="00F7661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=357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276F26FD" w14:textId="77777777" w:rsidR="00094E60" w:rsidRDefault="00094E60" w:rsidP="00F7661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6FA227C5" w14:textId="77777777" w:rsidR="005E2505" w:rsidRPr="007911EE" w:rsidRDefault="005E2505" w:rsidP="00F7661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94E60">
              <w:rPr>
                <w:rFonts w:ascii="Arial" w:hAnsi="Arial" w:cs="Arial"/>
                <w:i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>-value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>§</w:t>
            </w:r>
          </w:p>
        </w:tc>
      </w:tr>
      <w:tr w:rsidR="005E2505" w:rsidRPr="007911EE" w14:paraId="4D648762" w14:textId="77777777" w:rsidTr="00176995">
        <w:trPr>
          <w:trHeight w:val="205"/>
        </w:trPr>
        <w:tc>
          <w:tcPr>
            <w:tcW w:w="3307" w:type="dxa"/>
            <w:tcBorders>
              <w:top w:val="single" w:sz="4" w:space="0" w:color="auto"/>
            </w:tcBorders>
          </w:tcPr>
          <w:p w14:paraId="3FDDC2A8" w14:textId="77777777" w:rsidR="005E2505" w:rsidRPr="007911EE" w:rsidRDefault="005E2505" w:rsidP="00F76619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7911EE">
              <w:rPr>
                <w:rFonts w:ascii="Arial" w:hAnsi="Arial" w:cs="Arial"/>
                <w:color w:val="000000" w:themeColor="text1"/>
              </w:rPr>
              <w:t>Age at interview</w:t>
            </w:r>
          </w:p>
        </w:tc>
        <w:tc>
          <w:tcPr>
            <w:tcW w:w="1817" w:type="dxa"/>
            <w:gridSpan w:val="2"/>
            <w:tcBorders>
              <w:top w:val="single" w:sz="4" w:space="0" w:color="auto"/>
            </w:tcBorders>
          </w:tcPr>
          <w:p w14:paraId="39818C7C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81" w:type="dxa"/>
            <w:gridSpan w:val="2"/>
            <w:tcBorders>
              <w:top w:val="single" w:sz="4" w:space="0" w:color="auto"/>
            </w:tcBorders>
          </w:tcPr>
          <w:p w14:paraId="39F748A4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5EAA7C04" w14:textId="6E376E75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81</w:t>
            </w:r>
          </w:p>
        </w:tc>
      </w:tr>
      <w:tr w:rsidR="005E2505" w:rsidRPr="007911EE" w14:paraId="6BFF1B55" w14:textId="77777777" w:rsidTr="00176995">
        <w:trPr>
          <w:trHeight w:val="205"/>
        </w:trPr>
        <w:tc>
          <w:tcPr>
            <w:tcW w:w="3307" w:type="dxa"/>
          </w:tcPr>
          <w:p w14:paraId="24AAA3F4" w14:textId="77777777" w:rsidR="005E2505" w:rsidRPr="007911EE" w:rsidRDefault="005E2505" w:rsidP="00F76619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7911EE">
              <w:rPr>
                <w:rFonts w:ascii="Arial" w:hAnsi="Arial" w:cs="Arial"/>
                <w:color w:val="000000" w:themeColor="text1"/>
              </w:rPr>
              <w:t xml:space="preserve">    75-79</w:t>
            </w:r>
          </w:p>
        </w:tc>
        <w:tc>
          <w:tcPr>
            <w:tcW w:w="1817" w:type="dxa"/>
            <w:gridSpan w:val="2"/>
          </w:tcPr>
          <w:p w14:paraId="416089F4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17 (38.19%)</w:t>
            </w:r>
          </w:p>
        </w:tc>
        <w:tc>
          <w:tcPr>
            <w:tcW w:w="1881" w:type="dxa"/>
            <w:gridSpan w:val="2"/>
          </w:tcPr>
          <w:p w14:paraId="2F9925F7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43 (40.06%)</w:t>
            </w:r>
          </w:p>
        </w:tc>
        <w:tc>
          <w:tcPr>
            <w:tcW w:w="1205" w:type="dxa"/>
          </w:tcPr>
          <w:p w14:paraId="215243C8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E2505" w:rsidRPr="007911EE" w14:paraId="3E2D8E78" w14:textId="77777777" w:rsidTr="00176995">
        <w:trPr>
          <w:trHeight w:val="205"/>
        </w:trPr>
        <w:tc>
          <w:tcPr>
            <w:tcW w:w="3307" w:type="dxa"/>
          </w:tcPr>
          <w:p w14:paraId="34C87741" w14:textId="77777777" w:rsidR="005E2505" w:rsidRPr="007911EE" w:rsidRDefault="005E2505" w:rsidP="00F76619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7911EE">
              <w:rPr>
                <w:rFonts w:ascii="Arial" w:hAnsi="Arial" w:cs="Arial"/>
                <w:color w:val="000000" w:themeColor="text1"/>
              </w:rPr>
              <w:t xml:space="preserve">    80-84</w:t>
            </w:r>
          </w:p>
        </w:tc>
        <w:tc>
          <w:tcPr>
            <w:tcW w:w="1817" w:type="dxa"/>
            <w:gridSpan w:val="2"/>
          </w:tcPr>
          <w:p w14:paraId="0993B755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78 (33.49%)</w:t>
            </w:r>
          </w:p>
        </w:tc>
        <w:tc>
          <w:tcPr>
            <w:tcW w:w="1881" w:type="dxa"/>
            <w:gridSpan w:val="2"/>
          </w:tcPr>
          <w:p w14:paraId="02ECECA2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18 (33.05%)</w:t>
            </w:r>
          </w:p>
        </w:tc>
        <w:tc>
          <w:tcPr>
            <w:tcW w:w="1205" w:type="dxa"/>
          </w:tcPr>
          <w:p w14:paraId="563EB188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E2505" w:rsidRPr="007911EE" w14:paraId="51B69C9B" w14:textId="77777777" w:rsidTr="00176995">
        <w:trPr>
          <w:trHeight w:val="194"/>
        </w:trPr>
        <w:tc>
          <w:tcPr>
            <w:tcW w:w="3307" w:type="dxa"/>
          </w:tcPr>
          <w:p w14:paraId="74BF56D3" w14:textId="77777777" w:rsidR="005E2505" w:rsidRPr="007911EE" w:rsidRDefault="005E2505" w:rsidP="00F76619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7911EE">
              <w:rPr>
                <w:rFonts w:ascii="Arial" w:hAnsi="Arial" w:cs="Arial"/>
                <w:color w:val="000000" w:themeColor="text1"/>
              </w:rPr>
              <w:t xml:space="preserve">    85+</w:t>
            </w:r>
          </w:p>
        </w:tc>
        <w:tc>
          <w:tcPr>
            <w:tcW w:w="1817" w:type="dxa"/>
            <w:gridSpan w:val="2"/>
          </w:tcPr>
          <w:p w14:paraId="6B72D68F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35 (28.31%)</w:t>
            </w:r>
          </w:p>
        </w:tc>
        <w:tc>
          <w:tcPr>
            <w:tcW w:w="1881" w:type="dxa"/>
            <w:gridSpan w:val="2"/>
          </w:tcPr>
          <w:p w14:paraId="2F9E1A2C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96 (26.89%)</w:t>
            </w:r>
          </w:p>
        </w:tc>
        <w:tc>
          <w:tcPr>
            <w:tcW w:w="1205" w:type="dxa"/>
          </w:tcPr>
          <w:p w14:paraId="5F5EC4F4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E2505" w:rsidRPr="007911EE" w14:paraId="006C7838" w14:textId="77777777" w:rsidTr="00176995">
        <w:trPr>
          <w:trHeight w:val="194"/>
        </w:trPr>
        <w:tc>
          <w:tcPr>
            <w:tcW w:w="3307" w:type="dxa"/>
          </w:tcPr>
          <w:p w14:paraId="65A2C996" w14:textId="77777777" w:rsidR="005E2505" w:rsidRPr="007911EE" w:rsidRDefault="005E2505" w:rsidP="00F76619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7911EE">
              <w:rPr>
                <w:rFonts w:ascii="Arial" w:hAnsi="Arial" w:cs="Arial"/>
                <w:color w:val="000000" w:themeColor="text1"/>
              </w:rPr>
              <w:t>Gender</w:t>
            </w:r>
          </w:p>
        </w:tc>
        <w:tc>
          <w:tcPr>
            <w:tcW w:w="1817" w:type="dxa"/>
            <w:gridSpan w:val="2"/>
          </w:tcPr>
          <w:p w14:paraId="311C732F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81" w:type="dxa"/>
            <w:gridSpan w:val="2"/>
          </w:tcPr>
          <w:p w14:paraId="2B7B96EF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05" w:type="dxa"/>
          </w:tcPr>
          <w:p w14:paraId="3F5A25E4" w14:textId="5F956155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8</w:t>
            </w:r>
          </w:p>
        </w:tc>
      </w:tr>
      <w:tr w:rsidR="005E2505" w:rsidRPr="007911EE" w14:paraId="5312A467" w14:textId="77777777" w:rsidTr="00176995">
        <w:trPr>
          <w:trHeight w:val="194"/>
        </w:trPr>
        <w:tc>
          <w:tcPr>
            <w:tcW w:w="3307" w:type="dxa"/>
          </w:tcPr>
          <w:p w14:paraId="5C4CAE65" w14:textId="77777777" w:rsidR="005E2505" w:rsidRPr="007911EE" w:rsidRDefault="005E2505" w:rsidP="00F76619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7911EE">
              <w:rPr>
                <w:rFonts w:ascii="Arial" w:hAnsi="Arial" w:cs="Arial"/>
                <w:color w:val="000000" w:themeColor="text1"/>
              </w:rPr>
              <w:t xml:space="preserve">    Male</w:t>
            </w:r>
          </w:p>
        </w:tc>
        <w:tc>
          <w:tcPr>
            <w:tcW w:w="1817" w:type="dxa"/>
            <w:gridSpan w:val="2"/>
          </w:tcPr>
          <w:p w14:paraId="04CB3F6C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18 (38.31%)</w:t>
            </w:r>
          </w:p>
        </w:tc>
        <w:tc>
          <w:tcPr>
            <w:tcW w:w="1881" w:type="dxa"/>
            <w:gridSpan w:val="2"/>
          </w:tcPr>
          <w:p w14:paraId="044CD24D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56 (43.70%)</w:t>
            </w:r>
          </w:p>
        </w:tc>
        <w:tc>
          <w:tcPr>
            <w:tcW w:w="1205" w:type="dxa"/>
          </w:tcPr>
          <w:p w14:paraId="122C9311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E2505" w:rsidRPr="007911EE" w14:paraId="2889216C" w14:textId="77777777" w:rsidTr="00176995">
        <w:trPr>
          <w:trHeight w:val="194"/>
        </w:trPr>
        <w:tc>
          <w:tcPr>
            <w:tcW w:w="3307" w:type="dxa"/>
          </w:tcPr>
          <w:p w14:paraId="0D39EA39" w14:textId="77777777" w:rsidR="005E2505" w:rsidRPr="007911EE" w:rsidRDefault="005E2505" w:rsidP="00F76619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7911EE">
              <w:rPr>
                <w:rFonts w:ascii="Arial" w:hAnsi="Arial" w:cs="Arial"/>
                <w:color w:val="000000" w:themeColor="text1"/>
              </w:rPr>
              <w:t xml:space="preserve">    Female</w:t>
            </w:r>
          </w:p>
        </w:tc>
        <w:tc>
          <w:tcPr>
            <w:tcW w:w="1817" w:type="dxa"/>
            <w:gridSpan w:val="2"/>
          </w:tcPr>
          <w:p w14:paraId="01DB4847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512 (61.69%)</w:t>
            </w:r>
          </w:p>
        </w:tc>
        <w:tc>
          <w:tcPr>
            <w:tcW w:w="1881" w:type="dxa"/>
            <w:gridSpan w:val="2"/>
          </w:tcPr>
          <w:p w14:paraId="54708EC7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01 (56.30%)</w:t>
            </w:r>
          </w:p>
        </w:tc>
        <w:tc>
          <w:tcPr>
            <w:tcW w:w="1205" w:type="dxa"/>
          </w:tcPr>
          <w:p w14:paraId="7D2250F7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E2505" w:rsidRPr="007911EE" w14:paraId="38E3AFAB" w14:textId="77777777" w:rsidTr="00176995">
        <w:trPr>
          <w:trHeight w:val="194"/>
        </w:trPr>
        <w:tc>
          <w:tcPr>
            <w:tcW w:w="3307" w:type="dxa"/>
          </w:tcPr>
          <w:p w14:paraId="2FD3F24B" w14:textId="77777777" w:rsidR="005E2505" w:rsidRPr="007911EE" w:rsidRDefault="005E2505" w:rsidP="00F76619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7911EE">
              <w:rPr>
                <w:rFonts w:ascii="Arial" w:hAnsi="Arial" w:cs="Arial"/>
                <w:color w:val="000000" w:themeColor="text1"/>
              </w:rPr>
              <w:t>Age of migration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1817" w:type="dxa"/>
            <w:gridSpan w:val="2"/>
          </w:tcPr>
          <w:p w14:paraId="7102FAB7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81" w:type="dxa"/>
            <w:gridSpan w:val="2"/>
          </w:tcPr>
          <w:p w14:paraId="1A5925A9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05" w:type="dxa"/>
          </w:tcPr>
          <w:p w14:paraId="69067C83" w14:textId="00C3EA33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47</w:t>
            </w:r>
          </w:p>
        </w:tc>
      </w:tr>
      <w:tr w:rsidR="005E2505" w:rsidRPr="007911EE" w14:paraId="78BE5677" w14:textId="77777777" w:rsidTr="00176995">
        <w:trPr>
          <w:trHeight w:val="194"/>
        </w:trPr>
        <w:tc>
          <w:tcPr>
            <w:tcW w:w="3307" w:type="dxa"/>
          </w:tcPr>
          <w:p w14:paraId="11D6F330" w14:textId="77777777" w:rsidR="005E2505" w:rsidRPr="007911EE" w:rsidRDefault="005E2505" w:rsidP="00F76619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7911EE">
              <w:rPr>
                <w:rFonts w:ascii="Arial" w:hAnsi="Arial" w:cs="Arial"/>
                <w:color w:val="000000" w:themeColor="text1"/>
              </w:rPr>
              <w:t xml:space="preserve">    US Born</w:t>
            </w:r>
          </w:p>
        </w:tc>
        <w:tc>
          <w:tcPr>
            <w:tcW w:w="1817" w:type="dxa"/>
            <w:gridSpan w:val="2"/>
          </w:tcPr>
          <w:p w14:paraId="7E3C3786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69 (57.76%)</w:t>
            </w:r>
          </w:p>
        </w:tc>
        <w:tc>
          <w:tcPr>
            <w:tcW w:w="1881" w:type="dxa"/>
            <w:gridSpan w:val="2"/>
          </w:tcPr>
          <w:p w14:paraId="672B0DA2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08 (59.09%)</w:t>
            </w:r>
          </w:p>
        </w:tc>
        <w:tc>
          <w:tcPr>
            <w:tcW w:w="1205" w:type="dxa"/>
          </w:tcPr>
          <w:p w14:paraId="79B6E6BA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E2505" w:rsidRPr="007911EE" w14:paraId="6FEA059B" w14:textId="77777777" w:rsidTr="00176995">
        <w:trPr>
          <w:trHeight w:val="194"/>
        </w:trPr>
        <w:tc>
          <w:tcPr>
            <w:tcW w:w="3307" w:type="dxa"/>
          </w:tcPr>
          <w:p w14:paraId="39081ED3" w14:textId="77777777" w:rsidR="005E2505" w:rsidRPr="007911EE" w:rsidRDefault="005E2505" w:rsidP="00F76619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7911EE">
              <w:rPr>
                <w:rFonts w:ascii="Arial" w:hAnsi="Arial" w:cs="Arial"/>
                <w:color w:val="000000" w:themeColor="text1"/>
              </w:rPr>
              <w:t xml:space="preserve">    0-19</w:t>
            </w:r>
          </w:p>
        </w:tc>
        <w:tc>
          <w:tcPr>
            <w:tcW w:w="1817" w:type="dxa"/>
            <w:gridSpan w:val="2"/>
          </w:tcPr>
          <w:p w14:paraId="0793476B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84 (10.34%)</w:t>
            </w:r>
          </w:p>
        </w:tc>
        <w:tc>
          <w:tcPr>
            <w:tcW w:w="1881" w:type="dxa"/>
            <w:gridSpan w:val="2"/>
          </w:tcPr>
          <w:p w14:paraId="38278147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9 (8.24%)</w:t>
            </w:r>
          </w:p>
        </w:tc>
        <w:tc>
          <w:tcPr>
            <w:tcW w:w="1205" w:type="dxa"/>
          </w:tcPr>
          <w:p w14:paraId="5E975D7A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E2505" w:rsidRPr="007911EE" w14:paraId="470FC207" w14:textId="77777777" w:rsidTr="00176995">
        <w:trPr>
          <w:trHeight w:val="194"/>
        </w:trPr>
        <w:tc>
          <w:tcPr>
            <w:tcW w:w="3307" w:type="dxa"/>
          </w:tcPr>
          <w:p w14:paraId="7FE607E9" w14:textId="77777777" w:rsidR="005E2505" w:rsidRPr="007911EE" w:rsidRDefault="005E2505" w:rsidP="00F76619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7911EE">
              <w:rPr>
                <w:rFonts w:ascii="Arial" w:hAnsi="Arial" w:cs="Arial"/>
                <w:color w:val="000000" w:themeColor="text1"/>
              </w:rPr>
              <w:t xml:space="preserve">    20-49</w:t>
            </w:r>
          </w:p>
        </w:tc>
        <w:tc>
          <w:tcPr>
            <w:tcW w:w="1817" w:type="dxa"/>
            <w:gridSpan w:val="2"/>
          </w:tcPr>
          <w:p w14:paraId="36CA788C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05 (25.25%)</w:t>
            </w:r>
          </w:p>
        </w:tc>
        <w:tc>
          <w:tcPr>
            <w:tcW w:w="1881" w:type="dxa"/>
            <w:gridSpan w:val="2"/>
          </w:tcPr>
          <w:p w14:paraId="107F52ED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85 (24.15%)</w:t>
            </w:r>
          </w:p>
        </w:tc>
        <w:tc>
          <w:tcPr>
            <w:tcW w:w="1205" w:type="dxa"/>
          </w:tcPr>
          <w:p w14:paraId="7F9D0D2F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E2505" w:rsidRPr="007911EE" w14:paraId="34FFCEE9" w14:textId="77777777" w:rsidTr="00176995">
        <w:trPr>
          <w:trHeight w:val="194"/>
        </w:trPr>
        <w:tc>
          <w:tcPr>
            <w:tcW w:w="3307" w:type="dxa"/>
          </w:tcPr>
          <w:p w14:paraId="42936D6B" w14:textId="77777777" w:rsidR="005E2505" w:rsidRPr="007911EE" w:rsidRDefault="005E2505" w:rsidP="00F76619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7911EE">
              <w:rPr>
                <w:rFonts w:ascii="Arial" w:hAnsi="Arial" w:cs="Arial"/>
                <w:color w:val="000000" w:themeColor="text1"/>
              </w:rPr>
              <w:t xml:space="preserve">    50+</w:t>
            </w:r>
          </w:p>
        </w:tc>
        <w:tc>
          <w:tcPr>
            <w:tcW w:w="1817" w:type="dxa"/>
            <w:gridSpan w:val="2"/>
          </w:tcPr>
          <w:p w14:paraId="2CD98AC6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54 (6.65%)</w:t>
            </w:r>
          </w:p>
        </w:tc>
        <w:tc>
          <w:tcPr>
            <w:tcW w:w="1881" w:type="dxa"/>
            <w:gridSpan w:val="2"/>
          </w:tcPr>
          <w:p w14:paraId="30AD8CCC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0 (8.52%)</w:t>
            </w:r>
          </w:p>
        </w:tc>
        <w:tc>
          <w:tcPr>
            <w:tcW w:w="1205" w:type="dxa"/>
          </w:tcPr>
          <w:p w14:paraId="0CFF30CD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E2505" w:rsidRPr="007911EE" w14:paraId="50698F40" w14:textId="77777777" w:rsidTr="00176995">
        <w:trPr>
          <w:trHeight w:val="194"/>
        </w:trPr>
        <w:tc>
          <w:tcPr>
            <w:tcW w:w="3307" w:type="dxa"/>
          </w:tcPr>
          <w:p w14:paraId="54B1A173" w14:textId="77777777" w:rsidR="005E2505" w:rsidRPr="007911EE" w:rsidRDefault="005E2505" w:rsidP="00F76619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7911EE">
              <w:rPr>
                <w:rFonts w:ascii="Arial" w:hAnsi="Arial" w:cs="Arial"/>
                <w:color w:val="000000" w:themeColor="text1"/>
              </w:rPr>
              <w:t>Education</w:t>
            </w:r>
          </w:p>
        </w:tc>
        <w:tc>
          <w:tcPr>
            <w:tcW w:w="1817" w:type="dxa"/>
            <w:gridSpan w:val="2"/>
          </w:tcPr>
          <w:p w14:paraId="3D8BACB1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81" w:type="dxa"/>
            <w:gridSpan w:val="2"/>
          </w:tcPr>
          <w:p w14:paraId="326CDC11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05" w:type="dxa"/>
          </w:tcPr>
          <w:p w14:paraId="154342E2" w14:textId="77777777" w:rsidR="005E2505" w:rsidRPr="00481933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81933">
              <w:rPr>
                <w:rFonts w:ascii="Arial" w:hAnsi="Arial" w:cs="Arial"/>
                <w:color w:val="000000" w:themeColor="text1"/>
              </w:rPr>
              <w:t>0.001</w:t>
            </w:r>
            <w:r>
              <w:rPr>
                <w:rFonts w:ascii="Arial" w:hAnsi="Arial" w:cs="Arial"/>
                <w:color w:val="000000" w:themeColor="text1"/>
              </w:rPr>
              <w:t>*</w:t>
            </w:r>
          </w:p>
        </w:tc>
      </w:tr>
      <w:tr w:rsidR="005E2505" w:rsidRPr="007911EE" w14:paraId="7C4A7F5D" w14:textId="77777777" w:rsidTr="00176995">
        <w:trPr>
          <w:trHeight w:val="194"/>
        </w:trPr>
        <w:tc>
          <w:tcPr>
            <w:tcW w:w="3307" w:type="dxa"/>
          </w:tcPr>
          <w:p w14:paraId="7CA95819" w14:textId="77777777" w:rsidR="005E2505" w:rsidRPr="007911EE" w:rsidRDefault="005E2505" w:rsidP="00F76619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7911EE">
              <w:rPr>
                <w:rFonts w:ascii="Arial" w:hAnsi="Arial" w:cs="Arial"/>
                <w:color w:val="000000" w:themeColor="text1"/>
              </w:rPr>
              <w:t xml:space="preserve">    No formal education</w:t>
            </w:r>
          </w:p>
        </w:tc>
        <w:tc>
          <w:tcPr>
            <w:tcW w:w="1817" w:type="dxa"/>
            <w:gridSpan w:val="2"/>
          </w:tcPr>
          <w:p w14:paraId="07A5ACB9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38 (16.63%)</w:t>
            </w:r>
          </w:p>
        </w:tc>
        <w:tc>
          <w:tcPr>
            <w:tcW w:w="1881" w:type="dxa"/>
            <w:gridSpan w:val="2"/>
          </w:tcPr>
          <w:p w14:paraId="79DFEF93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83 (23.25%)</w:t>
            </w:r>
          </w:p>
        </w:tc>
        <w:tc>
          <w:tcPr>
            <w:tcW w:w="1205" w:type="dxa"/>
          </w:tcPr>
          <w:p w14:paraId="1EF6C75A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E2505" w:rsidRPr="007911EE" w14:paraId="61A38FE7" w14:textId="77777777" w:rsidTr="00176995">
        <w:trPr>
          <w:trHeight w:val="194"/>
        </w:trPr>
        <w:tc>
          <w:tcPr>
            <w:tcW w:w="3307" w:type="dxa"/>
          </w:tcPr>
          <w:p w14:paraId="5105116A" w14:textId="77777777" w:rsidR="005E2505" w:rsidRPr="007911EE" w:rsidRDefault="005E2505" w:rsidP="00F76619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7911EE">
              <w:rPr>
                <w:rFonts w:ascii="Arial" w:hAnsi="Arial" w:cs="Arial"/>
                <w:color w:val="000000" w:themeColor="text1"/>
              </w:rPr>
              <w:t xml:space="preserve">    Elementary school</w:t>
            </w:r>
          </w:p>
        </w:tc>
        <w:tc>
          <w:tcPr>
            <w:tcW w:w="1817" w:type="dxa"/>
            <w:gridSpan w:val="2"/>
          </w:tcPr>
          <w:p w14:paraId="4A79E873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96 (47.71%)</w:t>
            </w:r>
          </w:p>
        </w:tc>
        <w:tc>
          <w:tcPr>
            <w:tcW w:w="1881" w:type="dxa"/>
            <w:gridSpan w:val="2"/>
          </w:tcPr>
          <w:p w14:paraId="41D74E8E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32 (36.97%)</w:t>
            </w:r>
          </w:p>
        </w:tc>
        <w:tc>
          <w:tcPr>
            <w:tcW w:w="1205" w:type="dxa"/>
          </w:tcPr>
          <w:p w14:paraId="7BED8210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E2505" w:rsidRPr="007911EE" w14:paraId="642FD7D2" w14:textId="77777777" w:rsidTr="00176995">
        <w:trPr>
          <w:trHeight w:val="194"/>
        </w:trPr>
        <w:tc>
          <w:tcPr>
            <w:tcW w:w="3307" w:type="dxa"/>
          </w:tcPr>
          <w:p w14:paraId="5AD486EE" w14:textId="77777777" w:rsidR="005E2505" w:rsidRPr="007911EE" w:rsidRDefault="005E2505" w:rsidP="00F76619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7911EE">
              <w:rPr>
                <w:rFonts w:ascii="Arial" w:hAnsi="Arial" w:cs="Arial"/>
                <w:color w:val="000000" w:themeColor="text1"/>
              </w:rPr>
              <w:t xml:space="preserve">    Middle-school or higher</w:t>
            </w:r>
          </w:p>
        </w:tc>
        <w:tc>
          <w:tcPr>
            <w:tcW w:w="1817" w:type="dxa"/>
            <w:gridSpan w:val="2"/>
          </w:tcPr>
          <w:p w14:paraId="26493586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96 (35.66%)</w:t>
            </w:r>
          </w:p>
        </w:tc>
        <w:tc>
          <w:tcPr>
            <w:tcW w:w="1881" w:type="dxa"/>
            <w:gridSpan w:val="2"/>
          </w:tcPr>
          <w:p w14:paraId="61972015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42 (39.78%)</w:t>
            </w:r>
          </w:p>
        </w:tc>
        <w:tc>
          <w:tcPr>
            <w:tcW w:w="1205" w:type="dxa"/>
          </w:tcPr>
          <w:p w14:paraId="7DB6ADA0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E2505" w:rsidRPr="007911EE" w14:paraId="3287AF79" w14:textId="77777777" w:rsidTr="00176995">
        <w:trPr>
          <w:trHeight w:val="194"/>
        </w:trPr>
        <w:tc>
          <w:tcPr>
            <w:tcW w:w="3307" w:type="dxa"/>
          </w:tcPr>
          <w:p w14:paraId="1A778781" w14:textId="77777777" w:rsidR="005E2505" w:rsidRPr="007911EE" w:rsidRDefault="005E2505" w:rsidP="00F76619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7911EE">
              <w:rPr>
                <w:rFonts w:ascii="Arial" w:hAnsi="Arial" w:cs="Arial"/>
                <w:color w:val="000000" w:themeColor="text1"/>
              </w:rPr>
              <w:lastRenderedPageBreak/>
              <w:t>Marital status</w:t>
            </w:r>
            <w:r w:rsidRPr="00CE4AF3">
              <w:rPr>
                <w:rFonts w:ascii="Arial" w:hAnsi="Arial" w:cs="Arial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1817" w:type="dxa"/>
            <w:gridSpan w:val="2"/>
          </w:tcPr>
          <w:p w14:paraId="76962F22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81" w:type="dxa"/>
            <w:gridSpan w:val="2"/>
          </w:tcPr>
          <w:p w14:paraId="7A9B324B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05" w:type="dxa"/>
          </w:tcPr>
          <w:p w14:paraId="2EE56CB2" w14:textId="76FC64B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38</w:t>
            </w:r>
          </w:p>
        </w:tc>
      </w:tr>
      <w:tr w:rsidR="005E2505" w:rsidRPr="007911EE" w14:paraId="771F2002" w14:textId="77777777" w:rsidTr="00176995">
        <w:trPr>
          <w:trHeight w:val="194"/>
        </w:trPr>
        <w:tc>
          <w:tcPr>
            <w:tcW w:w="3307" w:type="dxa"/>
          </w:tcPr>
          <w:p w14:paraId="1A638163" w14:textId="77777777" w:rsidR="005E2505" w:rsidRPr="007911EE" w:rsidRDefault="005E2505" w:rsidP="00F76619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7911EE">
              <w:rPr>
                <w:rFonts w:ascii="Arial" w:hAnsi="Arial" w:cs="Arial"/>
                <w:color w:val="000000" w:themeColor="text1"/>
              </w:rPr>
              <w:t xml:space="preserve">    Married</w:t>
            </w:r>
          </w:p>
        </w:tc>
        <w:tc>
          <w:tcPr>
            <w:tcW w:w="1817" w:type="dxa"/>
            <w:gridSpan w:val="2"/>
          </w:tcPr>
          <w:p w14:paraId="766770ED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344 (41.50%)</w:t>
            </w:r>
          </w:p>
        </w:tc>
        <w:tc>
          <w:tcPr>
            <w:tcW w:w="1881" w:type="dxa"/>
            <w:gridSpan w:val="2"/>
          </w:tcPr>
          <w:p w14:paraId="79643C9D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57 (44.23%)</w:t>
            </w:r>
          </w:p>
        </w:tc>
        <w:tc>
          <w:tcPr>
            <w:tcW w:w="1205" w:type="dxa"/>
          </w:tcPr>
          <w:p w14:paraId="15765171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E2505" w:rsidRPr="007911EE" w14:paraId="09E87FFB" w14:textId="77777777" w:rsidTr="00176995">
        <w:trPr>
          <w:trHeight w:val="194"/>
        </w:trPr>
        <w:tc>
          <w:tcPr>
            <w:tcW w:w="3307" w:type="dxa"/>
          </w:tcPr>
          <w:p w14:paraId="001BE344" w14:textId="77777777" w:rsidR="005E2505" w:rsidRPr="007911EE" w:rsidRDefault="005E2505" w:rsidP="00F76619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7911EE">
              <w:rPr>
                <w:rFonts w:ascii="Arial" w:hAnsi="Arial" w:cs="Arial"/>
                <w:color w:val="000000" w:themeColor="text1"/>
              </w:rPr>
              <w:t xml:space="preserve">    Not married</w:t>
            </w:r>
          </w:p>
        </w:tc>
        <w:tc>
          <w:tcPr>
            <w:tcW w:w="1817" w:type="dxa"/>
            <w:gridSpan w:val="2"/>
          </w:tcPr>
          <w:p w14:paraId="48EA68F7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85 (58.50%)</w:t>
            </w:r>
          </w:p>
        </w:tc>
        <w:tc>
          <w:tcPr>
            <w:tcW w:w="1881" w:type="dxa"/>
            <w:gridSpan w:val="2"/>
          </w:tcPr>
          <w:p w14:paraId="63C9AD96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98 (55.77%)</w:t>
            </w:r>
          </w:p>
        </w:tc>
        <w:tc>
          <w:tcPr>
            <w:tcW w:w="1205" w:type="dxa"/>
          </w:tcPr>
          <w:p w14:paraId="4B154442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E2505" w:rsidRPr="007911EE" w14:paraId="1DB034D0" w14:textId="77777777" w:rsidTr="00176995">
        <w:trPr>
          <w:trHeight w:val="194"/>
        </w:trPr>
        <w:tc>
          <w:tcPr>
            <w:tcW w:w="3307" w:type="dxa"/>
          </w:tcPr>
          <w:p w14:paraId="37827828" w14:textId="77777777" w:rsidR="005E2505" w:rsidRPr="007911EE" w:rsidRDefault="005E2505" w:rsidP="00F76619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7911EE">
              <w:rPr>
                <w:rFonts w:ascii="Arial" w:hAnsi="Arial" w:cs="Arial"/>
                <w:color w:val="000000" w:themeColor="text1"/>
              </w:rPr>
              <w:t>Language at interview</w:t>
            </w:r>
          </w:p>
        </w:tc>
        <w:tc>
          <w:tcPr>
            <w:tcW w:w="1817" w:type="dxa"/>
            <w:gridSpan w:val="2"/>
          </w:tcPr>
          <w:p w14:paraId="2348644F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81" w:type="dxa"/>
            <w:gridSpan w:val="2"/>
          </w:tcPr>
          <w:p w14:paraId="2B3CF302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05" w:type="dxa"/>
          </w:tcPr>
          <w:p w14:paraId="5C435211" w14:textId="4BB0B78B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28</w:t>
            </w:r>
          </w:p>
        </w:tc>
      </w:tr>
      <w:tr w:rsidR="005E2505" w:rsidRPr="007911EE" w14:paraId="7D0412B7" w14:textId="77777777" w:rsidTr="00176995">
        <w:trPr>
          <w:trHeight w:val="194"/>
        </w:trPr>
        <w:tc>
          <w:tcPr>
            <w:tcW w:w="3307" w:type="dxa"/>
          </w:tcPr>
          <w:p w14:paraId="0BE6D2DA" w14:textId="77777777" w:rsidR="005E2505" w:rsidRPr="007911EE" w:rsidRDefault="005E2505" w:rsidP="00F76619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7911EE">
              <w:rPr>
                <w:rFonts w:ascii="Arial" w:hAnsi="Arial" w:cs="Arial"/>
                <w:color w:val="000000" w:themeColor="text1"/>
              </w:rPr>
              <w:t xml:space="preserve">    English</w:t>
            </w:r>
          </w:p>
        </w:tc>
        <w:tc>
          <w:tcPr>
            <w:tcW w:w="1817" w:type="dxa"/>
            <w:gridSpan w:val="2"/>
          </w:tcPr>
          <w:p w14:paraId="3133AD05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39 (16.75%)</w:t>
            </w:r>
          </w:p>
        </w:tc>
        <w:tc>
          <w:tcPr>
            <w:tcW w:w="1881" w:type="dxa"/>
            <w:gridSpan w:val="2"/>
          </w:tcPr>
          <w:p w14:paraId="268158A8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69 (19.33%)</w:t>
            </w:r>
          </w:p>
        </w:tc>
        <w:tc>
          <w:tcPr>
            <w:tcW w:w="1205" w:type="dxa"/>
          </w:tcPr>
          <w:p w14:paraId="4B32F594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E2505" w:rsidRPr="007911EE" w14:paraId="75FD5912" w14:textId="77777777" w:rsidTr="00176995">
        <w:trPr>
          <w:trHeight w:val="194"/>
        </w:trPr>
        <w:tc>
          <w:tcPr>
            <w:tcW w:w="3307" w:type="dxa"/>
          </w:tcPr>
          <w:p w14:paraId="204F0286" w14:textId="77777777" w:rsidR="005E2505" w:rsidRPr="007911EE" w:rsidRDefault="005E2505" w:rsidP="00F76619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7911EE">
              <w:rPr>
                <w:rFonts w:ascii="Arial" w:hAnsi="Arial" w:cs="Arial"/>
                <w:color w:val="000000" w:themeColor="text1"/>
              </w:rPr>
              <w:t xml:space="preserve">    Spanish</w:t>
            </w:r>
          </w:p>
        </w:tc>
        <w:tc>
          <w:tcPr>
            <w:tcW w:w="1817" w:type="dxa"/>
            <w:gridSpan w:val="2"/>
          </w:tcPr>
          <w:p w14:paraId="122094E4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691 (83.25%)</w:t>
            </w:r>
          </w:p>
        </w:tc>
        <w:tc>
          <w:tcPr>
            <w:tcW w:w="1881" w:type="dxa"/>
            <w:gridSpan w:val="2"/>
          </w:tcPr>
          <w:p w14:paraId="06FCA9E0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88 (80.67%)</w:t>
            </w:r>
          </w:p>
        </w:tc>
        <w:tc>
          <w:tcPr>
            <w:tcW w:w="1205" w:type="dxa"/>
          </w:tcPr>
          <w:p w14:paraId="260DAEF3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E2505" w:rsidRPr="007911EE" w14:paraId="165A7B5B" w14:textId="77777777" w:rsidTr="00176995">
        <w:trPr>
          <w:trHeight w:val="194"/>
        </w:trPr>
        <w:tc>
          <w:tcPr>
            <w:tcW w:w="5124" w:type="dxa"/>
            <w:gridSpan w:val="3"/>
          </w:tcPr>
          <w:p w14:paraId="134EFB9B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7911EE">
              <w:rPr>
                <w:rFonts w:ascii="Arial" w:hAnsi="Arial" w:cs="Arial"/>
                <w:color w:val="000000" w:themeColor="text1"/>
              </w:rPr>
              <w:t>Mortality within 3 years of Wave 5 interview</w:t>
            </w:r>
          </w:p>
        </w:tc>
        <w:tc>
          <w:tcPr>
            <w:tcW w:w="1881" w:type="dxa"/>
            <w:gridSpan w:val="2"/>
          </w:tcPr>
          <w:p w14:paraId="58172AB8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05" w:type="dxa"/>
          </w:tcPr>
          <w:p w14:paraId="0BCEC4A4" w14:textId="639D1E91" w:rsidR="005E2505" w:rsidRPr="007911EE" w:rsidRDefault="00094E60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4</w:t>
            </w:r>
            <w:r w:rsidR="005E2505">
              <w:rPr>
                <w:rFonts w:ascii="Arial" w:hAnsi="Arial" w:cs="Arial"/>
                <w:color w:val="000000" w:themeColor="text1"/>
              </w:rPr>
              <w:t>*</w:t>
            </w:r>
          </w:p>
        </w:tc>
      </w:tr>
      <w:tr w:rsidR="005E2505" w:rsidRPr="007911EE" w14:paraId="549B3497" w14:textId="77777777" w:rsidTr="00176995">
        <w:trPr>
          <w:trHeight w:val="194"/>
        </w:trPr>
        <w:tc>
          <w:tcPr>
            <w:tcW w:w="3307" w:type="dxa"/>
          </w:tcPr>
          <w:p w14:paraId="283B193E" w14:textId="77777777" w:rsidR="005E2505" w:rsidRPr="007911EE" w:rsidRDefault="005E2505" w:rsidP="00F76619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7911EE">
              <w:rPr>
                <w:rFonts w:ascii="Arial" w:hAnsi="Arial" w:cs="Arial"/>
                <w:color w:val="000000" w:themeColor="text1"/>
              </w:rPr>
              <w:t xml:space="preserve">    Alive </w:t>
            </w:r>
          </w:p>
        </w:tc>
        <w:tc>
          <w:tcPr>
            <w:tcW w:w="1817" w:type="dxa"/>
            <w:gridSpan w:val="2"/>
          </w:tcPr>
          <w:p w14:paraId="7E44286D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636 (76.63%)</w:t>
            </w:r>
          </w:p>
        </w:tc>
        <w:tc>
          <w:tcPr>
            <w:tcW w:w="1881" w:type="dxa"/>
            <w:gridSpan w:val="2"/>
          </w:tcPr>
          <w:p w14:paraId="17CFD3B0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52 (70.59%)</w:t>
            </w:r>
          </w:p>
        </w:tc>
        <w:tc>
          <w:tcPr>
            <w:tcW w:w="1205" w:type="dxa"/>
          </w:tcPr>
          <w:p w14:paraId="1AF8C49B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E2505" w:rsidRPr="007911EE" w14:paraId="19AB719B" w14:textId="77777777" w:rsidTr="00176995">
        <w:trPr>
          <w:trHeight w:val="194"/>
        </w:trPr>
        <w:tc>
          <w:tcPr>
            <w:tcW w:w="3307" w:type="dxa"/>
          </w:tcPr>
          <w:p w14:paraId="613D6D3B" w14:textId="77777777" w:rsidR="005E2505" w:rsidRPr="007911EE" w:rsidRDefault="005E2505" w:rsidP="00F76619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7911EE">
              <w:rPr>
                <w:rFonts w:ascii="Arial" w:hAnsi="Arial" w:cs="Arial"/>
                <w:color w:val="000000" w:themeColor="text1"/>
              </w:rPr>
              <w:t xml:space="preserve">    Deceased within 2 years </w:t>
            </w:r>
          </w:p>
        </w:tc>
        <w:tc>
          <w:tcPr>
            <w:tcW w:w="1817" w:type="dxa"/>
            <w:gridSpan w:val="2"/>
          </w:tcPr>
          <w:p w14:paraId="0C944B40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122 (14.70%)</w:t>
            </w:r>
          </w:p>
        </w:tc>
        <w:tc>
          <w:tcPr>
            <w:tcW w:w="1881" w:type="dxa"/>
            <w:gridSpan w:val="2"/>
          </w:tcPr>
          <w:p w14:paraId="30178F6C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58 (16.25%)</w:t>
            </w:r>
          </w:p>
        </w:tc>
        <w:tc>
          <w:tcPr>
            <w:tcW w:w="1205" w:type="dxa"/>
          </w:tcPr>
          <w:p w14:paraId="12E5EC6B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E2505" w:rsidRPr="007911EE" w14:paraId="7F0635D1" w14:textId="77777777" w:rsidTr="00176995">
        <w:trPr>
          <w:trHeight w:val="194"/>
        </w:trPr>
        <w:tc>
          <w:tcPr>
            <w:tcW w:w="3307" w:type="dxa"/>
          </w:tcPr>
          <w:p w14:paraId="61320BA4" w14:textId="77777777" w:rsidR="005E2505" w:rsidRPr="007911EE" w:rsidRDefault="005E2505" w:rsidP="00F76619">
            <w:pPr>
              <w:spacing w:after="120" w:line="480" w:lineRule="auto"/>
              <w:rPr>
                <w:rFonts w:ascii="Arial" w:hAnsi="Arial" w:cs="Arial"/>
                <w:color w:val="000000" w:themeColor="text1"/>
              </w:rPr>
            </w:pPr>
            <w:r w:rsidRPr="007911EE">
              <w:rPr>
                <w:rFonts w:ascii="Arial" w:hAnsi="Arial" w:cs="Arial"/>
                <w:color w:val="000000" w:themeColor="text1"/>
              </w:rPr>
              <w:t xml:space="preserve">    Deceased during 2-3 years </w:t>
            </w:r>
          </w:p>
        </w:tc>
        <w:tc>
          <w:tcPr>
            <w:tcW w:w="1817" w:type="dxa"/>
            <w:gridSpan w:val="2"/>
          </w:tcPr>
          <w:p w14:paraId="57F58598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72 (8.67%)</w:t>
            </w:r>
          </w:p>
        </w:tc>
        <w:tc>
          <w:tcPr>
            <w:tcW w:w="1881" w:type="dxa"/>
            <w:gridSpan w:val="2"/>
          </w:tcPr>
          <w:p w14:paraId="0112EB18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47 (13.17%)</w:t>
            </w:r>
          </w:p>
        </w:tc>
        <w:tc>
          <w:tcPr>
            <w:tcW w:w="1205" w:type="dxa"/>
          </w:tcPr>
          <w:p w14:paraId="4DD1A726" w14:textId="77777777" w:rsidR="005E2505" w:rsidRPr="007911EE" w:rsidRDefault="005E2505" w:rsidP="00F76619">
            <w:pPr>
              <w:tabs>
                <w:tab w:val="decimal" w:pos="0"/>
              </w:tabs>
              <w:spacing w:after="120"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4DA00AB6" w14:textId="77777777" w:rsidR="0076213B" w:rsidRDefault="0076213B" w:rsidP="00D330FD">
      <w:pPr>
        <w:spacing w:after="120" w:line="480" w:lineRule="auto"/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</w:p>
    <w:p w14:paraId="5861E388" w14:textId="416622AA" w:rsidR="00B9422B" w:rsidRPr="00B9422B" w:rsidRDefault="00B9422B" w:rsidP="00D330FD">
      <w:pPr>
        <w:spacing w:after="120"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8523AC">
        <w:rPr>
          <w:rFonts w:ascii="Arial" w:hAnsi="Arial" w:cs="Arial"/>
          <w:color w:val="000000" w:themeColor="text1"/>
          <w:sz w:val="22"/>
          <w:szCs w:val="22"/>
          <w:vertAlign w:val="superscript"/>
        </w:rPr>
        <w:t>§</w:t>
      </w:r>
      <w:r w:rsidRPr="008523AC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8523AC">
        <w:rPr>
          <w:rFonts w:ascii="Arial" w:hAnsi="Arial" w:cs="Arial"/>
          <w:color w:val="000000" w:themeColor="text1"/>
          <w:sz w:val="22"/>
          <w:szCs w:val="22"/>
        </w:rPr>
        <w:t xml:space="preserve">Significant difference on p&lt;0.05 between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1993/94 and 2004/05 cohorts based </w:t>
      </w:r>
      <w:r w:rsidRPr="008523AC">
        <w:rPr>
          <w:rFonts w:ascii="Arial" w:hAnsi="Arial" w:cs="Arial"/>
          <w:color w:val="000000" w:themeColor="text1"/>
          <w:sz w:val="22"/>
          <w:szCs w:val="22"/>
        </w:rPr>
        <w:t xml:space="preserve">on Chi-Square Goodness-of-Fit Tests </w:t>
      </w:r>
    </w:p>
    <w:p w14:paraId="7F282A8E" w14:textId="77777777" w:rsidR="00D330FD" w:rsidRPr="008523AC" w:rsidRDefault="00D330FD" w:rsidP="00D330FD">
      <w:pPr>
        <w:spacing w:after="120" w:line="480" w:lineRule="auto"/>
        <w:rPr>
          <w:rFonts w:ascii="Arial" w:hAnsi="Arial" w:cs="Arial"/>
          <w:sz w:val="22"/>
          <w:szCs w:val="22"/>
        </w:rPr>
      </w:pPr>
      <w:r w:rsidRPr="008523AC">
        <w:rPr>
          <w:rFonts w:ascii="Arial" w:hAnsi="Arial" w:cs="Arial"/>
          <w:color w:val="000000" w:themeColor="text1"/>
          <w:sz w:val="22"/>
          <w:szCs w:val="22"/>
          <w:vertAlign w:val="superscript"/>
        </w:rPr>
        <w:t>‡</w:t>
      </w:r>
      <w:r>
        <w:rPr>
          <w:rFonts w:ascii="Arial" w:hAnsi="Arial" w:cs="Arial"/>
          <w:color w:val="000000" w:themeColor="text1"/>
          <w:sz w:val="22"/>
          <w:szCs w:val="22"/>
        </w:rPr>
        <w:t>Missing responses.</w:t>
      </w:r>
    </w:p>
    <w:p w14:paraId="2C4B9680" w14:textId="77777777" w:rsidR="005E2505" w:rsidRPr="007E08A9" w:rsidRDefault="005E2505" w:rsidP="00F76619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5E2505" w:rsidRPr="007E08A9" w:rsidSect="00117B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E08A9"/>
    <w:rsid w:val="0000255B"/>
    <w:rsid w:val="0000442C"/>
    <w:rsid w:val="000113AE"/>
    <w:rsid w:val="00015A9A"/>
    <w:rsid w:val="00020A55"/>
    <w:rsid w:val="000218D0"/>
    <w:rsid w:val="00031F0D"/>
    <w:rsid w:val="000322E0"/>
    <w:rsid w:val="000467F9"/>
    <w:rsid w:val="00047FCC"/>
    <w:rsid w:val="00057066"/>
    <w:rsid w:val="00060E75"/>
    <w:rsid w:val="00060FA5"/>
    <w:rsid w:val="0006165E"/>
    <w:rsid w:val="00065F47"/>
    <w:rsid w:val="00071A34"/>
    <w:rsid w:val="00071FAA"/>
    <w:rsid w:val="00074DB0"/>
    <w:rsid w:val="000766B7"/>
    <w:rsid w:val="00082551"/>
    <w:rsid w:val="00094E60"/>
    <w:rsid w:val="00095EEC"/>
    <w:rsid w:val="000A38F4"/>
    <w:rsid w:val="000A450E"/>
    <w:rsid w:val="000B6A76"/>
    <w:rsid w:val="000C6CF3"/>
    <w:rsid w:val="000D371D"/>
    <w:rsid w:val="000F748C"/>
    <w:rsid w:val="000F7AA3"/>
    <w:rsid w:val="00100D7C"/>
    <w:rsid w:val="001034E8"/>
    <w:rsid w:val="00106F81"/>
    <w:rsid w:val="00112778"/>
    <w:rsid w:val="00112B0E"/>
    <w:rsid w:val="0011455B"/>
    <w:rsid w:val="00117BA9"/>
    <w:rsid w:val="0012548A"/>
    <w:rsid w:val="001300E3"/>
    <w:rsid w:val="0013254F"/>
    <w:rsid w:val="00176995"/>
    <w:rsid w:val="001814CD"/>
    <w:rsid w:val="00184503"/>
    <w:rsid w:val="0019378C"/>
    <w:rsid w:val="00195DE0"/>
    <w:rsid w:val="001A114E"/>
    <w:rsid w:val="001A4A5F"/>
    <w:rsid w:val="001A4D18"/>
    <w:rsid w:val="001B5261"/>
    <w:rsid w:val="001C108E"/>
    <w:rsid w:val="001C1700"/>
    <w:rsid w:val="001C27B9"/>
    <w:rsid w:val="001C3E17"/>
    <w:rsid w:val="001C451C"/>
    <w:rsid w:val="001C5FA3"/>
    <w:rsid w:val="001D3B15"/>
    <w:rsid w:val="001E3DC2"/>
    <w:rsid w:val="002028F1"/>
    <w:rsid w:val="002125C3"/>
    <w:rsid w:val="0021423B"/>
    <w:rsid w:val="00221AA0"/>
    <w:rsid w:val="002247E1"/>
    <w:rsid w:val="00224DC1"/>
    <w:rsid w:val="002256D1"/>
    <w:rsid w:val="0022580A"/>
    <w:rsid w:val="002301E3"/>
    <w:rsid w:val="00236B83"/>
    <w:rsid w:val="002411D6"/>
    <w:rsid w:val="0024529D"/>
    <w:rsid w:val="00255AEF"/>
    <w:rsid w:val="002571DE"/>
    <w:rsid w:val="00264B4C"/>
    <w:rsid w:val="00265332"/>
    <w:rsid w:val="00272A5E"/>
    <w:rsid w:val="00277291"/>
    <w:rsid w:val="002812DE"/>
    <w:rsid w:val="00284237"/>
    <w:rsid w:val="002A0358"/>
    <w:rsid w:val="002B3AFF"/>
    <w:rsid w:val="002B43D6"/>
    <w:rsid w:val="002B7108"/>
    <w:rsid w:val="002C10A3"/>
    <w:rsid w:val="002C5F6F"/>
    <w:rsid w:val="002E1DBE"/>
    <w:rsid w:val="002E3829"/>
    <w:rsid w:val="002E402F"/>
    <w:rsid w:val="0031703A"/>
    <w:rsid w:val="00322E40"/>
    <w:rsid w:val="0032637A"/>
    <w:rsid w:val="00330D4B"/>
    <w:rsid w:val="003441F5"/>
    <w:rsid w:val="00361701"/>
    <w:rsid w:val="00361F4E"/>
    <w:rsid w:val="00370A19"/>
    <w:rsid w:val="003771EF"/>
    <w:rsid w:val="003913C2"/>
    <w:rsid w:val="003A164E"/>
    <w:rsid w:val="003A5C11"/>
    <w:rsid w:val="003B71ED"/>
    <w:rsid w:val="003C0AEC"/>
    <w:rsid w:val="003C54EB"/>
    <w:rsid w:val="003D2C88"/>
    <w:rsid w:val="003E28C1"/>
    <w:rsid w:val="003E4F56"/>
    <w:rsid w:val="003F6A67"/>
    <w:rsid w:val="00400716"/>
    <w:rsid w:val="00404334"/>
    <w:rsid w:val="00414DEC"/>
    <w:rsid w:val="0041576A"/>
    <w:rsid w:val="00450618"/>
    <w:rsid w:val="004515DE"/>
    <w:rsid w:val="00457AFD"/>
    <w:rsid w:val="00462F8E"/>
    <w:rsid w:val="004668DA"/>
    <w:rsid w:val="00493F69"/>
    <w:rsid w:val="0049687E"/>
    <w:rsid w:val="004A0370"/>
    <w:rsid w:val="004B1CC1"/>
    <w:rsid w:val="004B7756"/>
    <w:rsid w:val="004C57D1"/>
    <w:rsid w:val="004E2530"/>
    <w:rsid w:val="004E3A15"/>
    <w:rsid w:val="005038CD"/>
    <w:rsid w:val="00511B2E"/>
    <w:rsid w:val="0054506D"/>
    <w:rsid w:val="00545917"/>
    <w:rsid w:val="00547FF2"/>
    <w:rsid w:val="005524A1"/>
    <w:rsid w:val="00562CEA"/>
    <w:rsid w:val="00563A05"/>
    <w:rsid w:val="00564976"/>
    <w:rsid w:val="00565D21"/>
    <w:rsid w:val="0057347C"/>
    <w:rsid w:val="00590838"/>
    <w:rsid w:val="00594029"/>
    <w:rsid w:val="00594B53"/>
    <w:rsid w:val="005A3281"/>
    <w:rsid w:val="005A3362"/>
    <w:rsid w:val="005A5087"/>
    <w:rsid w:val="005B0806"/>
    <w:rsid w:val="005B3F7B"/>
    <w:rsid w:val="005B6A10"/>
    <w:rsid w:val="005E2505"/>
    <w:rsid w:val="006033AB"/>
    <w:rsid w:val="00603C7C"/>
    <w:rsid w:val="00613C28"/>
    <w:rsid w:val="00620288"/>
    <w:rsid w:val="00620D58"/>
    <w:rsid w:val="0062361A"/>
    <w:rsid w:val="006331BC"/>
    <w:rsid w:val="00650E9F"/>
    <w:rsid w:val="00651FB3"/>
    <w:rsid w:val="00657FE7"/>
    <w:rsid w:val="006665C6"/>
    <w:rsid w:val="00670D50"/>
    <w:rsid w:val="00674AAD"/>
    <w:rsid w:val="00675ED7"/>
    <w:rsid w:val="00685201"/>
    <w:rsid w:val="00691147"/>
    <w:rsid w:val="006A4EA5"/>
    <w:rsid w:val="006A6A77"/>
    <w:rsid w:val="006B5941"/>
    <w:rsid w:val="006C30CB"/>
    <w:rsid w:val="006C51E6"/>
    <w:rsid w:val="006E50CC"/>
    <w:rsid w:val="006F5C22"/>
    <w:rsid w:val="00715AC5"/>
    <w:rsid w:val="00716A43"/>
    <w:rsid w:val="00733FC1"/>
    <w:rsid w:val="00734BA8"/>
    <w:rsid w:val="00735D18"/>
    <w:rsid w:val="00737840"/>
    <w:rsid w:val="007526D8"/>
    <w:rsid w:val="007561E4"/>
    <w:rsid w:val="0076082C"/>
    <w:rsid w:val="0076213B"/>
    <w:rsid w:val="00762DBE"/>
    <w:rsid w:val="007736D4"/>
    <w:rsid w:val="00775320"/>
    <w:rsid w:val="00776358"/>
    <w:rsid w:val="00780D78"/>
    <w:rsid w:val="00783CA1"/>
    <w:rsid w:val="00783CC8"/>
    <w:rsid w:val="00790C56"/>
    <w:rsid w:val="007A5E03"/>
    <w:rsid w:val="007B2969"/>
    <w:rsid w:val="007B2BBF"/>
    <w:rsid w:val="007B3A16"/>
    <w:rsid w:val="007B6A9E"/>
    <w:rsid w:val="007C3203"/>
    <w:rsid w:val="007D4E3E"/>
    <w:rsid w:val="007E0479"/>
    <w:rsid w:val="007E08A9"/>
    <w:rsid w:val="007F063E"/>
    <w:rsid w:val="007F209B"/>
    <w:rsid w:val="007F59C6"/>
    <w:rsid w:val="00801660"/>
    <w:rsid w:val="008115D4"/>
    <w:rsid w:val="008135E3"/>
    <w:rsid w:val="00816294"/>
    <w:rsid w:val="0081640C"/>
    <w:rsid w:val="00822CC2"/>
    <w:rsid w:val="0082587E"/>
    <w:rsid w:val="008450E2"/>
    <w:rsid w:val="008460A6"/>
    <w:rsid w:val="008506E2"/>
    <w:rsid w:val="008565B8"/>
    <w:rsid w:val="0086225E"/>
    <w:rsid w:val="00863AB3"/>
    <w:rsid w:val="00870E2E"/>
    <w:rsid w:val="008760BD"/>
    <w:rsid w:val="00882500"/>
    <w:rsid w:val="008846E4"/>
    <w:rsid w:val="00886C36"/>
    <w:rsid w:val="00892AF9"/>
    <w:rsid w:val="008960D1"/>
    <w:rsid w:val="008A6B39"/>
    <w:rsid w:val="008B1977"/>
    <w:rsid w:val="008B1A22"/>
    <w:rsid w:val="008B2C33"/>
    <w:rsid w:val="008B308D"/>
    <w:rsid w:val="008C2EDB"/>
    <w:rsid w:val="008C3150"/>
    <w:rsid w:val="008C44E0"/>
    <w:rsid w:val="008C5A5B"/>
    <w:rsid w:val="008D25DA"/>
    <w:rsid w:val="008E074D"/>
    <w:rsid w:val="008E58DE"/>
    <w:rsid w:val="008F1C34"/>
    <w:rsid w:val="008F33C6"/>
    <w:rsid w:val="008F5F98"/>
    <w:rsid w:val="00902E2E"/>
    <w:rsid w:val="00927FA8"/>
    <w:rsid w:val="00937902"/>
    <w:rsid w:val="0094180E"/>
    <w:rsid w:val="009432B3"/>
    <w:rsid w:val="009565BA"/>
    <w:rsid w:val="00956718"/>
    <w:rsid w:val="00963288"/>
    <w:rsid w:val="0096330E"/>
    <w:rsid w:val="0097212B"/>
    <w:rsid w:val="0099072C"/>
    <w:rsid w:val="00990E4F"/>
    <w:rsid w:val="0099709C"/>
    <w:rsid w:val="009A08E6"/>
    <w:rsid w:val="009D66CF"/>
    <w:rsid w:val="009F2ADC"/>
    <w:rsid w:val="009F7B1D"/>
    <w:rsid w:val="00A1461C"/>
    <w:rsid w:val="00A50741"/>
    <w:rsid w:val="00A53AF9"/>
    <w:rsid w:val="00A540B9"/>
    <w:rsid w:val="00A5634C"/>
    <w:rsid w:val="00A575B9"/>
    <w:rsid w:val="00A77EFF"/>
    <w:rsid w:val="00A850D8"/>
    <w:rsid w:val="00A86C39"/>
    <w:rsid w:val="00A94042"/>
    <w:rsid w:val="00AA5E71"/>
    <w:rsid w:val="00AA7C45"/>
    <w:rsid w:val="00AB3990"/>
    <w:rsid w:val="00AC0BB9"/>
    <w:rsid w:val="00AC1B4B"/>
    <w:rsid w:val="00AC2A5B"/>
    <w:rsid w:val="00AD2C85"/>
    <w:rsid w:val="00AD653E"/>
    <w:rsid w:val="00AD66FE"/>
    <w:rsid w:val="00AE6F89"/>
    <w:rsid w:val="00AF14FA"/>
    <w:rsid w:val="00B03BFE"/>
    <w:rsid w:val="00B11362"/>
    <w:rsid w:val="00B12F20"/>
    <w:rsid w:val="00B237E5"/>
    <w:rsid w:val="00B344CE"/>
    <w:rsid w:val="00B34CDD"/>
    <w:rsid w:val="00B46065"/>
    <w:rsid w:val="00B46EDD"/>
    <w:rsid w:val="00B568FA"/>
    <w:rsid w:val="00B6708C"/>
    <w:rsid w:val="00B70341"/>
    <w:rsid w:val="00B80D87"/>
    <w:rsid w:val="00B858AA"/>
    <w:rsid w:val="00B9422B"/>
    <w:rsid w:val="00BA518C"/>
    <w:rsid w:val="00BA5917"/>
    <w:rsid w:val="00BB0469"/>
    <w:rsid w:val="00BC147D"/>
    <w:rsid w:val="00BC2A6B"/>
    <w:rsid w:val="00BC2B7C"/>
    <w:rsid w:val="00BD0704"/>
    <w:rsid w:val="00BD404B"/>
    <w:rsid w:val="00BD628A"/>
    <w:rsid w:val="00BE1175"/>
    <w:rsid w:val="00BE30C4"/>
    <w:rsid w:val="00BE7641"/>
    <w:rsid w:val="00BF20DE"/>
    <w:rsid w:val="00C02B7B"/>
    <w:rsid w:val="00C06126"/>
    <w:rsid w:val="00C06F0F"/>
    <w:rsid w:val="00C103CF"/>
    <w:rsid w:val="00C15388"/>
    <w:rsid w:val="00C20293"/>
    <w:rsid w:val="00C2378C"/>
    <w:rsid w:val="00C36D35"/>
    <w:rsid w:val="00C57CF8"/>
    <w:rsid w:val="00C72C97"/>
    <w:rsid w:val="00C73AA5"/>
    <w:rsid w:val="00C96C91"/>
    <w:rsid w:val="00CB0328"/>
    <w:rsid w:val="00CB0948"/>
    <w:rsid w:val="00CB1E57"/>
    <w:rsid w:val="00CB63DC"/>
    <w:rsid w:val="00CC0975"/>
    <w:rsid w:val="00CD4A9F"/>
    <w:rsid w:val="00D120F2"/>
    <w:rsid w:val="00D17891"/>
    <w:rsid w:val="00D330FD"/>
    <w:rsid w:val="00D46006"/>
    <w:rsid w:val="00D52856"/>
    <w:rsid w:val="00D55171"/>
    <w:rsid w:val="00D62AE5"/>
    <w:rsid w:val="00D6518B"/>
    <w:rsid w:val="00D76BB2"/>
    <w:rsid w:val="00D7751C"/>
    <w:rsid w:val="00D8274E"/>
    <w:rsid w:val="00D853D1"/>
    <w:rsid w:val="00D9129F"/>
    <w:rsid w:val="00DA5082"/>
    <w:rsid w:val="00DC22FE"/>
    <w:rsid w:val="00DC37B0"/>
    <w:rsid w:val="00DC5D5D"/>
    <w:rsid w:val="00DE067C"/>
    <w:rsid w:val="00E02FE6"/>
    <w:rsid w:val="00E1091B"/>
    <w:rsid w:val="00E10BB6"/>
    <w:rsid w:val="00E307EB"/>
    <w:rsid w:val="00E4140D"/>
    <w:rsid w:val="00E5098F"/>
    <w:rsid w:val="00E64085"/>
    <w:rsid w:val="00E666C6"/>
    <w:rsid w:val="00E70AAF"/>
    <w:rsid w:val="00E87A8C"/>
    <w:rsid w:val="00EA576D"/>
    <w:rsid w:val="00EB18F4"/>
    <w:rsid w:val="00EB59A2"/>
    <w:rsid w:val="00EC1956"/>
    <w:rsid w:val="00EC1DA0"/>
    <w:rsid w:val="00ED78EF"/>
    <w:rsid w:val="00EE0CC6"/>
    <w:rsid w:val="00EE3B56"/>
    <w:rsid w:val="00EF0665"/>
    <w:rsid w:val="00F0003C"/>
    <w:rsid w:val="00F00E6B"/>
    <w:rsid w:val="00F23EDC"/>
    <w:rsid w:val="00F270FA"/>
    <w:rsid w:val="00F34C2D"/>
    <w:rsid w:val="00F35E71"/>
    <w:rsid w:val="00F6117E"/>
    <w:rsid w:val="00F74AD3"/>
    <w:rsid w:val="00F76619"/>
    <w:rsid w:val="00F76E51"/>
    <w:rsid w:val="00F81217"/>
    <w:rsid w:val="00F93B29"/>
    <w:rsid w:val="00FA767A"/>
    <w:rsid w:val="00FB57F5"/>
    <w:rsid w:val="00FC0ACE"/>
    <w:rsid w:val="00FC756D"/>
    <w:rsid w:val="00FD7738"/>
    <w:rsid w:val="00FE0472"/>
    <w:rsid w:val="00FE38A1"/>
    <w:rsid w:val="00FE520A"/>
    <w:rsid w:val="00FF07F6"/>
    <w:rsid w:val="00FF6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040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250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250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085</Characters>
  <Application>Microsoft Office Word</Application>
  <DocSecurity>0</DocSecurity>
  <Lines>120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wner_utmb</dc:creator>
  <cp:keywords/>
  <dc:description/>
  <cp:lastModifiedBy>MPABLEO</cp:lastModifiedBy>
  <cp:revision>8</cp:revision>
  <dcterms:created xsi:type="dcterms:W3CDTF">2019-05-09T16:32:00Z</dcterms:created>
  <dcterms:modified xsi:type="dcterms:W3CDTF">2019-05-16T11:41:00Z</dcterms:modified>
</cp:coreProperties>
</file>